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3906F" w14:textId="77777777" w:rsidR="00920BD0" w:rsidRPr="00313036" w:rsidRDefault="00920BD0" w:rsidP="00920BD0">
      <w:pPr>
        <w:spacing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 xml:space="preserve">Supplement </w:t>
      </w:r>
      <w:r w:rsidRPr="00737988">
        <w:rPr>
          <w:rFonts w:ascii="Arial" w:hAnsi="Arial" w:cs="Arial"/>
          <w:sz w:val="24"/>
          <w:szCs w:val="24"/>
          <w:lang w:val="en-US"/>
        </w:rPr>
        <w:t xml:space="preserve">Table </w:t>
      </w:r>
      <w:r>
        <w:rPr>
          <w:rFonts w:ascii="Arial" w:hAnsi="Arial" w:cs="Arial"/>
          <w:sz w:val="24"/>
          <w:szCs w:val="24"/>
          <w:lang w:val="en-US"/>
        </w:rPr>
        <w:t>3</w:t>
      </w:r>
      <w:r w:rsidRPr="00737988">
        <w:rPr>
          <w:rFonts w:ascii="Arial" w:hAnsi="Arial" w:cs="Arial"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</w:t>
      </w:r>
      <w:r w:rsidRPr="00313036">
        <w:rPr>
          <w:rFonts w:ascii="Arial" w:hAnsi="Arial" w:cs="Arial"/>
          <w:sz w:val="24"/>
          <w:szCs w:val="24"/>
          <w:lang w:val="en-US"/>
        </w:rPr>
        <w:t>Experiences of Class Teachers (</w:t>
      </w:r>
      <w:r w:rsidRPr="008D7B39">
        <w:rPr>
          <w:rFonts w:ascii="Arial" w:hAnsi="Arial" w:cs="Arial"/>
          <w:sz w:val="24"/>
          <w:szCs w:val="24"/>
          <w:lang w:val="en-US"/>
        </w:rPr>
        <w:t>n</w:t>
      </w:r>
      <w:r w:rsidRPr="00313036">
        <w:rPr>
          <w:rFonts w:ascii="Arial" w:hAnsi="Arial" w:cs="Arial"/>
          <w:sz w:val="24"/>
          <w:szCs w:val="24"/>
          <w:lang w:val="en-US"/>
        </w:rPr>
        <w:t xml:space="preserve"> = 88) About the Feasibility and Acceptability of the Tasty School</w:t>
      </w:r>
      <w:r>
        <w:rPr>
          <w:rFonts w:ascii="Arial" w:hAnsi="Arial" w:cs="Arial"/>
          <w:sz w:val="24"/>
          <w:szCs w:val="24"/>
          <w:lang w:val="en-US"/>
        </w:rPr>
        <w:t xml:space="preserve"> Organized According to Seven Components Introduced in Theoretical Framework of Acceptability (TFA)</w:t>
      </w:r>
      <w:r w:rsidRPr="00313036">
        <w:rPr>
          <w:rFonts w:ascii="Arial" w:hAnsi="Arial" w:cs="Arial"/>
          <w:sz w:val="24"/>
          <w:szCs w:val="24"/>
          <w:lang w:val="en-US"/>
        </w:rPr>
        <w:t>.</w:t>
      </w:r>
    </w:p>
    <w:tbl>
      <w:tblPr>
        <w:tblStyle w:val="Yksinkertainentaulukko1"/>
        <w:tblW w:w="9759" w:type="dxa"/>
        <w:tblLook w:val="04A0" w:firstRow="1" w:lastRow="0" w:firstColumn="1" w:lastColumn="0" w:noHBand="0" w:noVBand="1"/>
      </w:tblPr>
      <w:tblGrid>
        <w:gridCol w:w="5823"/>
        <w:gridCol w:w="1206"/>
        <w:gridCol w:w="1771"/>
        <w:gridCol w:w="959"/>
      </w:tblGrid>
      <w:tr w:rsidR="00920BD0" w:rsidRPr="00313036" w14:paraId="31887511" w14:textId="77777777" w:rsidTr="00BA6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C8C965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Statement</w:t>
            </w:r>
          </w:p>
        </w:tc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E2EC1B" w14:textId="77777777" w:rsidR="00920BD0" w:rsidRPr="008D7B39" w:rsidRDefault="00920BD0" w:rsidP="00BA626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18"/>
                <w:szCs w:val="18"/>
                <w:vertAlign w:val="superscript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%</w:t>
            </w:r>
            <w:r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</w:p>
        </w:tc>
      </w:tr>
      <w:tr w:rsidR="00920BD0" w:rsidRPr="00313036" w14:paraId="4EB6025A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FFDBED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A4E944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95AB32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Neither agree nor disagree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D580AB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Agree</w:t>
            </w:r>
          </w:p>
        </w:tc>
      </w:tr>
      <w:tr w:rsidR="00920BD0" w:rsidRPr="00313036" w14:paraId="5BA1FD43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785158E" w14:textId="77777777" w:rsidR="00920BD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</w:p>
          <w:p w14:paraId="0798C0C8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Ethicality</w:t>
            </w:r>
          </w:p>
          <w:p w14:paraId="0A28641E" w14:textId="77777777" w:rsidR="00920BD0" w:rsidRPr="0077396F" w:rsidRDefault="00920BD0" w:rsidP="00BA6268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is very much in line with my own values as a teacher. </w:t>
            </w:r>
          </w:p>
          <w:p w14:paraId="4A9593DC" w14:textId="77777777" w:rsidR="00920BD0" w:rsidRPr="00AE6470" w:rsidRDefault="00920BD0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564B44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4926291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2EDC3FF9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8F117E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59EE70A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4C12436C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B16970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7826DA68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0595B734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92</w:t>
            </w:r>
          </w:p>
        </w:tc>
      </w:tr>
      <w:tr w:rsidR="00920BD0" w:rsidRPr="00313036" w14:paraId="07893074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7DD618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ffective Attitude</w:t>
            </w:r>
          </w:p>
          <w:p w14:paraId="268B3FFF" w14:textId="77777777" w:rsidR="00920BD0" w:rsidRPr="00AE6470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I am satisfied that the Tasty School was carried out in my school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22D50E" w14:textId="77777777" w:rsidR="00920BD0" w:rsidRPr="00E11B85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1E545580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0DA0E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329A1AA9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D9B7C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842D8F0" w14:textId="77777777" w:rsidR="00920BD0" w:rsidRPr="00D25492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1</w:t>
            </w:r>
          </w:p>
        </w:tc>
      </w:tr>
      <w:tr w:rsidR="00920BD0" w:rsidRPr="00313036" w14:paraId="4FD1FB2C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48DA2" w14:textId="77777777" w:rsidR="00920BD0" w:rsidRPr="00AE6470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I am going to make good use of the Tasty School in my school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eaching next school year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8A623B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E75E3C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16CD62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</w:tr>
      <w:tr w:rsidR="00920BD0" w:rsidRPr="00313036" w14:paraId="4729464C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9DA744" w14:textId="77777777" w:rsidR="00920BD0" w:rsidRPr="00E11B85" w:rsidRDefault="00920BD0" w:rsidP="00BA6268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I would recommend the Tasty School to my colleagues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  <w:p w14:paraId="4C26C534" w14:textId="77777777" w:rsidR="00920BD0" w:rsidRPr="00E11B85" w:rsidRDefault="00920BD0" w:rsidP="00BA626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82C25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722928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A1D9B1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80</w:t>
            </w:r>
          </w:p>
        </w:tc>
      </w:tr>
      <w:tr w:rsidR="00920BD0" w:rsidRPr="00313036" w14:paraId="1FF76FFF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ABA23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Burden</w:t>
            </w:r>
          </w:p>
          <w:p w14:paraId="2043931B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I have not found the Tasty School too stressful.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6F23BC" w14:textId="77777777" w:rsidR="00920BD0" w:rsidRPr="00E11B85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1BAD496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A70E9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F4A5C21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BD54BF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4691FD8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920BD0" w:rsidRPr="00313036" w14:paraId="695556EB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904AE6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Opportunity Costs</w:t>
            </w:r>
          </w:p>
          <w:p w14:paraId="24963B6A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has not taken too much time away from other activities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720DAD" w14:textId="77777777" w:rsidR="00920BD0" w:rsidRPr="00E11B85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5C837A37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F47E0D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0948C0B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D5B3C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A31F372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53</w:t>
            </w:r>
          </w:p>
        </w:tc>
      </w:tr>
      <w:tr w:rsidR="00920BD0" w:rsidRPr="00313036" w14:paraId="5112D5C6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F474FA" w14:textId="77777777" w:rsidR="00920BD0" w:rsidRPr="00AE6470" w:rsidRDefault="00920BD0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sz w:val="18"/>
                <w:szCs w:val="18"/>
                <w:lang w:val="en-US"/>
              </w:rPr>
              <w:t>Intervention Coherence</w:t>
            </w:r>
          </w:p>
          <w:p w14:paraId="02385B1D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It is easy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f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r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me to understand how the Tasty School benefits me in my work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C152B" w14:textId="77777777" w:rsidR="00920BD0" w:rsidRPr="00E11B85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94DDDA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FCCC3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182F2325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3EECC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0BCCF655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6</w:t>
            </w:r>
          </w:p>
        </w:tc>
      </w:tr>
      <w:tr w:rsidR="00920BD0" w:rsidRPr="00313036" w14:paraId="17B5B2FE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FDDED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It is easy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f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r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me to understand how our school benefits from the Tasty School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1B480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465F74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C8AD85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3</w:t>
            </w:r>
          </w:p>
        </w:tc>
      </w:tr>
      <w:tr w:rsidR="00920BD0" w:rsidRPr="00313036" w14:paraId="3AEAC427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A06E80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lf-efficacy</w:t>
            </w:r>
          </w:p>
          <w:p w14:paraId="15BBEF22" w14:textId="77777777" w:rsidR="00920BD0" w:rsidRPr="00E11B85" w:rsidRDefault="00920BD0" w:rsidP="00BA6268">
            <w:pP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I trust in my abilities to carry out the Tasty School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D19B87" w14:textId="77777777" w:rsidR="00920BD0" w:rsidRPr="00E11B85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5488261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E9223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5EF92CD1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9418B" w14:textId="77777777" w:rsidR="00920BD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67942F6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920BD0" w:rsidRPr="00313036" w14:paraId="333823D2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73E82E" w14:textId="77777777" w:rsidR="00920BD0" w:rsidRPr="00AE6470" w:rsidRDefault="00920BD0" w:rsidP="00BA6268">
            <w:pP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</w:pPr>
            <w:r w:rsidRPr="00AE6470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ceived Effectiveness</w:t>
            </w:r>
          </w:p>
          <w:p w14:paraId="089F08A7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has increased cooperation between school teaching personnel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who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promote food education.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B9D46" w14:textId="77777777" w:rsidR="00920BD0" w:rsidRPr="00E11B85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  <w:p w14:paraId="366D5F85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64A09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2F82F125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69E2EB" w14:textId="77777777" w:rsidR="00920BD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  <w:p w14:paraId="72334056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75</w:t>
            </w:r>
          </w:p>
        </w:tc>
      </w:tr>
      <w:tr w:rsidR="00920BD0" w:rsidRPr="00313036" w14:paraId="72BCDF39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C2FD71" w14:textId="77777777" w:rsidR="00920BD0" w:rsidRPr="00E11B85" w:rsidRDefault="00920BD0" w:rsidP="00BA6268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has increased cooperation with pupils’ parents 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who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promote food education.</w:t>
            </w:r>
          </w:p>
          <w:p w14:paraId="52819CD6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6A8DD7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D0519C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7CC1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4</w:t>
            </w:r>
          </w:p>
        </w:tc>
      </w:tr>
      <w:tr w:rsidR="00920BD0" w:rsidRPr="00313036" w14:paraId="42ED89E4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C8451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he Tasty School has increased cooperation with school food services that promote food education.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FD05F3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D9EBAF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335916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  <w:tr w:rsidR="00920BD0" w:rsidRPr="00313036" w14:paraId="237BA065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CFD50F" w14:textId="77777777" w:rsidR="00920BD0" w:rsidRPr="00E11B85" w:rsidRDefault="00920BD0" w:rsidP="00BA6268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has increased my confidence in my own abilities to carry out food education at school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2D632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41028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0A62C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61</w:t>
            </w:r>
          </w:p>
        </w:tc>
      </w:tr>
      <w:tr w:rsidR="00920BD0" w:rsidRPr="00313036" w14:paraId="346BBD6F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C4F617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4E3EDF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t xml:space="preserve">The Tasty School has helped me to recognize my own role as a food educator at school. </w:t>
            </w:r>
            <w:r w:rsidRPr="004E3EDF">
              <w:rPr>
                <w:rFonts w:ascii="Arial" w:hAnsi="Arial" w:cs="Arial"/>
                <w:b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21C16D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629C0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C523C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66</w:t>
            </w:r>
          </w:p>
        </w:tc>
      </w:tr>
      <w:tr w:rsidR="00920BD0" w:rsidRPr="00313036" w14:paraId="1BB14333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4F2BE9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Tasty School has offered me new information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4424B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7FF70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33F7AC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71</w:t>
            </w:r>
          </w:p>
        </w:tc>
      </w:tr>
      <w:tr w:rsidR="00920BD0" w:rsidRPr="00313036" w14:paraId="43AFC18F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6BBA77" w14:textId="77777777" w:rsidR="00920BD0" w:rsidRPr="00E11B85" w:rsidRDefault="00920BD0" w:rsidP="00BA6268">
            <w:pPr>
              <w:rPr>
                <w:rFonts w:ascii="Arial" w:eastAsia="Times New Roman" w:hAnsi="Arial" w:cs="Arial"/>
                <w:b w:val="0"/>
                <w:bCs w:val="0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School</w:t>
            </w:r>
            <w:r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>teaching benefits from the Tasty School.</w:t>
            </w:r>
          </w:p>
          <w:p w14:paraId="11DD5740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68FB01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723D84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AEB703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5</w:t>
            </w:r>
          </w:p>
        </w:tc>
      </w:tr>
      <w:tr w:rsidR="00920BD0" w:rsidRPr="00313036" w14:paraId="5225EBAB" w14:textId="77777777" w:rsidTr="00BA6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A17220" w14:textId="77777777" w:rsidR="00920BD0" w:rsidRPr="00E11B85" w:rsidRDefault="00920BD0" w:rsidP="00BA6268">
            <w:pPr>
              <w:rPr>
                <w:rFonts w:ascii="Arial" w:eastAsia="Times New Roman" w:hAnsi="Arial" w:cs="Arial"/>
                <w:color w:val="FF0000"/>
                <w:sz w:val="18"/>
                <w:szCs w:val="18"/>
                <w:lang w:val="en-US" w:eastAsia="fi-FI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t xml:space="preserve">The ideas in the Idea bank have helped me to put food education into practice. 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A41408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2</w:t>
            </w:r>
          </w:p>
          <w:p w14:paraId="55A17203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C7B7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8</w:t>
            </w:r>
          </w:p>
          <w:p w14:paraId="65BD7D29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78B40" w14:textId="77777777" w:rsidR="00920BD0" w:rsidRPr="00AE6470" w:rsidRDefault="00920BD0" w:rsidP="00BA6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90</w:t>
            </w:r>
          </w:p>
        </w:tc>
      </w:tr>
      <w:tr w:rsidR="00920BD0" w:rsidRPr="00313036" w14:paraId="1DDCC9D3" w14:textId="77777777" w:rsidTr="00BA6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8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CEDBA9" w14:textId="77777777" w:rsidR="00920BD0" w:rsidRPr="00E11B85" w:rsidRDefault="00920BD0" w:rsidP="00BA6268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lastRenderedPageBreak/>
              <w:t xml:space="preserve">The online training has strengthened my role as a food educator at school. </w:t>
            </w:r>
            <w:r w:rsidRPr="0077396F">
              <w:rPr>
                <w:rFonts w:ascii="Arial" w:hAnsi="Arial" w:cs="Arial"/>
                <w:b w:val="0"/>
                <w:bCs w:val="0"/>
                <w:color w:val="000000"/>
                <w:sz w:val="18"/>
                <w:szCs w:val="18"/>
                <w:lang w:val="en-US"/>
              </w:rPr>
              <w:br/>
            </w:r>
          </w:p>
        </w:tc>
        <w:tc>
          <w:tcPr>
            <w:tcW w:w="12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1CDA263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8DB6816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34EFB5" w14:textId="77777777" w:rsidR="00920BD0" w:rsidRPr="00AE6470" w:rsidRDefault="00920BD0" w:rsidP="00BA6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AE6470">
              <w:rPr>
                <w:rFonts w:ascii="Arial" w:hAnsi="Arial" w:cs="Arial"/>
                <w:sz w:val="18"/>
                <w:szCs w:val="18"/>
              </w:rPr>
              <w:t>51</w:t>
            </w:r>
          </w:p>
        </w:tc>
      </w:tr>
    </w:tbl>
    <w:p w14:paraId="3A3759AD" w14:textId="77777777" w:rsidR="00920BD0" w:rsidRPr="00AE6470" w:rsidRDefault="00920BD0" w:rsidP="00920BD0">
      <w:pPr>
        <w:spacing w:line="276" w:lineRule="auto"/>
        <w:jc w:val="both"/>
        <w:rPr>
          <w:rFonts w:ascii="Arial" w:hAnsi="Arial" w:cs="Arial"/>
          <w:sz w:val="18"/>
          <w:szCs w:val="18"/>
          <w:shd w:val="clear" w:color="auto" w:fill="FFFFFF"/>
          <w:lang w:val="en-US"/>
        </w:rPr>
      </w:pPr>
      <w:proofErr w:type="spellStart"/>
      <w:r>
        <w:rPr>
          <w:rFonts w:ascii="Arial" w:hAnsi="Arial" w:cs="Arial"/>
          <w:sz w:val="18"/>
          <w:szCs w:val="18"/>
          <w:shd w:val="clear" w:color="auto" w:fill="FFFFFF"/>
          <w:vertAlign w:val="superscript"/>
          <w:lang w:val="en-US"/>
        </w:rPr>
        <w:t>a</w:t>
      </w:r>
      <w:proofErr w:type="spellEnd"/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The g</w:t>
      </w:r>
      <w:r w:rsidRPr="00AE6470">
        <w:rPr>
          <w:rFonts w:ascii="Arial" w:hAnsi="Arial" w:cs="Arial"/>
          <w:sz w:val="18"/>
          <w:szCs w:val="18"/>
          <w:shd w:val="clear" w:color="auto" w:fill="FFFFFF"/>
          <w:lang w:val="en-US"/>
        </w:rPr>
        <w:t>iven response options were totally disagree, somewhat disagree, neither agree nor disagree, somewhat agree, and totally agree. In the table</w:t>
      </w:r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t>,</w:t>
      </w:r>
      <w:r w:rsidRPr="00AE6470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 </w:t>
      </w:r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the </w:t>
      </w:r>
      <w:r w:rsidRPr="00AE6470"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value “disagree” contains responses given to totally disagree and somewhat disagree, and </w:t>
      </w:r>
      <w:r>
        <w:rPr>
          <w:rFonts w:ascii="Arial" w:hAnsi="Arial" w:cs="Arial"/>
          <w:sz w:val="18"/>
          <w:szCs w:val="18"/>
          <w:shd w:val="clear" w:color="auto" w:fill="FFFFFF"/>
          <w:lang w:val="en-US"/>
        </w:rPr>
        <w:t xml:space="preserve">the </w:t>
      </w:r>
      <w:r w:rsidRPr="00AE6470">
        <w:rPr>
          <w:rFonts w:ascii="Arial" w:hAnsi="Arial" w:cs="Arial"/>
          <w:sz w:val="18"/>
          <w:szCs w:val="18"/>
          <w:shd w:val="clear" w:color="auto" w:fill="FFFFFF"/>
          <w:lang w:val="en-US"/>
        </w:rPr>
        <w:t>value “agree” contains responses given to totally agree and somewhat agree.</w:t>
      </w:r>
    </w:p>
    <w:p w14:paraId="57AF11A5" w14:textId="77777777" w:rsidR="0004526D" w:rsidRPr="00920BD0" w:rsidRDefault="0004526D">
      <w:pPr>
        <w:rPr>
          <w:lang w:val="en-US"/>
        </w:rPr>
      </w:pPr>
    </w:p>
    <w:sectPr w:rsidR="0004526D" w:rsidRPr="00920B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0BD0"/>
    <w:rsid w:val="0004526D"/>
    <w:rsid w:val="003877A2"/>
    <w:rsid w:val="005403AA"/>
    <w:rsid w:val="00564636"/>
    <w:rsid w:val="00592A23"/>
    <w:rsid w:val="007331BB"/>
    <w:rsid w:val="007F3C9D"/>
    <w:rsid w:val="00920BD0"/>
    <w:rsid w:val="009547AD"/>
    <w:rsid w:val="00983FEE"/>
    <w:rsid w:val="009D2F2F"/>
    <w:rsid w:val="009E6E1B"/>
    <w:rsid w:val="00B92957"/>
    <w:rsid w:val="00E31A12"/>
    <w:rsid w:val="00F069F0"/>
    <w:rsid w:val="00F50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BDA29"/>
  <w15:chartTrackingRefBased/>
  <w15:docId w15:val="{A3436C4A-412B-49D6-8C75-1396A14AD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920BD0"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styleId="Yksinkertainentaulukko1">
    <w:name w:val="Plain Table 1"/>
    <w:basedOn w:val="Normaalitaulukko"/>
    <w:uiPriority w:val="41"/>
    <w:rsid w:val="00920B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69FCF94F40981744952941C2D2F4EFBD" ma:contentTypeVersion="12" ma:contentTypeDescription="Luo uusi asiakirja." ma:contentTypeScope="" ma:versionID="abd5cd848a7d51f6493e46ab811efe43">
  <xsd:schema xmlns:xsd="http://www.w3.org/2001/XMLSchema" xmlns:xs="http://www.w3.org/2001/XMLSchema" xmlns:p="http://schemas.microsoft.com/office/2006/metadata/properties" xmlns:ns2="622b2d7d-ee99-4255-9f47-355a406ae0e9" xmlns:ns3="4c0d124c-568a-4157-a570-c08e7f1f49a2" targetNamespace="http://schemas.microsoft.com/office/2006/metadata/properties" ma:root="true" ma:fieldsID="c2673ba5f60a5e7a045a02ad4a411b11" ns2:_="" ns3:_="">
    <xsd:import namespace="622b2d7d-ee99-4255-9f47-355a406ae0e9"/>
    <xsd:import namespace="4c0d124c-568a-4157-a570-c08e7f1f49a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22b2d7d-ee99-4255-9f47-355a406ae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7" nillable="true" ma:taxonomy="true" ma:internalName="lcf76f155ced4ddcb4097134ff3c332f" ma:taxonomyFieldName="MediaServiceImageTags" ma:displayName="Kuvien tunnisteet" ma:readOnly="false" ma:fieldId="{5cf76f15-5ced-4ddc-b409-7134ff3c332f}" ma:taxonomyMulti="true" ma:sspId="5ba83825-fb8d-42b2-af4d-523da4d0f3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0d124c-568a-4157-a570-c08e7f1f49a2" elementFormDefault="qualified">
    <xsd:import namespace="http://schemas.microsoft.com/office/2006/documentManagement/types"/>
    <xsd:import namespace="http://schemas.microsoft.com/office/infopath/2007/PartnerControls"/>
    <xsd:element name="TaxCatchAll" ma:index="18" nillable="true" ma:displayName="Taxonomy Catch All Column" ma:hidden="true" ma:list="{20922085-4181-4f75-b8f3-6a4170ca75fa}" ma:internalName="TaxCatchAll" ma:showField="CatchAllData" ma:web="4c0d124c-568a-4157-a570-c08e7f1f49a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4c0d124c-568a-4157-a570-c08e7f1f49a2" xsi:nil="true"/>
    <lcf76f155ced4ddcb4097134ff3c332f xmlns="622b2d7d-ee99-4255-9f47-355a406ae0e9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555A6502-5A20-427F-82B9-135841176460}"/>
</file>

<file path=customXml/itemProps2.xml><?xml version="1.0" encoding="utf-8"?>
<ds:datastoreItem xmlns:ds="http://schemas.openxmlformats.org/officeDocument/2006/customXml" ds:itemID="{32866184-A81E-4148-A6D2-78761AC5C58E}"/>
</file>

<file path=customXml/itemProps3.xml><?xml version="1.0" encoding="utf-8"?>
<ds:datastoreItem xmlns:ds="http://schemas.openxmlformats.org/officeDocument/2006/customXml" ds:itemID="{21DD927E-B18D-4C6B-8A21-EA7BDCB3BE1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1</Words>
  <Characters>2034</Characters>
  <Application>Microsoft Office Word</Application>
  <DocSecurity>0</DocSecurity>
  <Lines>16</Lines>
  <Paragraphs>4</Paragraphs>
  <ScaleCrop>false</ScaleCrop>
  <Company/>
  <LinksUpToDate>false</LinksUpToDate>
  <CharactersWithSpaces>2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ja Laitinen</dc:creator>
  <cp:keywords/>
  <dc:description/>
  <cp:lastModifiedBy>Aija Laitinen</cp:lastModifiedBy>
  <cp:revision>1</cp:revision>
  <dcterms:created xsi:type="dcterms:W3CDTF">2021-12-20T08:17:00Z</dcterms:created>
  <dcterms:modified xsi:type="dcterms:W3CDTF">2021-12-20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FCF94F40981744952941C2D2F4EFBD</vt:lpwstr>
  </property>
  <property fmtid="{D5CDD505-2E9C-101B-9397-08002B2CF9AE}" pid="3" name="MediaServiceImageTags">
    <vt:lpwstr/>
  </property>
</Properties>
</file>